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0CEF" w:rsidRPr="00050CEF" w:rsidRDefault="00A74E03" w:rsidP="0074488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1F104F">
        <w:rPr>
          <w:rFonts w:ascii="Times New Roman" w:hAnsi="Times New Roman"/>
          <w:b/>
          <w:sz w:val="24"/>
          <w:szCs w:val="24"/>
        </w:rPr>
        <w:t>S</w:t>
      </w:r>
      <w:r w:rsidR="000E7755">
        <w:rPr>
          <w:rFonts w:ascii="Times New Roman" w:hAnsi="Times New Roman"/>
          <w:b/>
          <w:sz w:val="24"/>
          <w:szCs w:val="24"/>
        </w:rPr>
        <w:t>2</w:t>
      </w:r>
      <w:r w:rsidR="00050CEF" w:rsidRPr="00050CEF">
        <w:rPr>
          <w:rFonts w:ascii="Times New Roman" w:hAnsi="Times New Roman"/>
          <w:b/>
          <w:sz w:val="24"/>
          <w:szCs w:val="24"/>
        </w:rPr>
        <w:t>.</w:t>
      </w:r>
      <w:r w:rsidR="00050CEF" w:rsidRPr="00050CEF">
        <w:rPr>
          <w:rFonts w:ascii="Times New Roman" w:hAnsi="Times New Roman"/>
          <w:sz w:val="24"/>
          <w:szCs w:val="24"/>
        </w:rPr>
        <w:t xml:space="preserve">  </w:t>
      </w:r>
      <w:r w:rsidR="00687966">
        <w:rPr>
          <w:rFonts w:ascii="Times New Roman" w:hAnsi="Times New Roman"/>
          <w:sz w:val="24"/>
          <w:szCs w:val="24"/>
        </w:rPr>
        <w:t xml:space="preserve">Number of genes showing altered expression in the absence vs. presence of doxycycline </w:t>
      </w:r>
      <w:bookmarkEnd w:id="0"/>
      <w:r w:rsidR="00687966">
        <w:rPr>
          <w:rFonts w:ascii="Times New Roman" w:hAnsi="Times New Roman"/>
          <w:sz w:val="24"/>
          <w:szCs w:val="24"/>
        </w:rPr>
        <w:t xml:space="preserve">in </w:t>
      </w:r>
      <w:r w:rsidR="00687966" w:rsidRPr="00687966">
        <w:rPr>
          <w:rFonts w:ascii="Times New Roman" w:hAnsi="Times New Roman"/>
          <w:i/>
          <w:sz w:val="24"/>
          <w:szCs w:val="24"/>
        </w:rPr>
        <w:t>Candida tropicalis tetO-</w:t>
      </w:r>
      <w:r w:rsidR="00671F81">
        <w:rPr>
          <w:rFonts w:ascii="Times New Roman" w:hAnsi="Times New Roman"/>
          <w:i/>
          <w:sz w:val="24"/>
          <w:szCs w:val="24"/>
        </w:rPr>
        <w:t>Ct</w:t>
      </w:r>
      <w:r w:rsidR="00687966" w:rsidRPr="00687966">
        <w:rPr>
          <w:rFonts w:ascii="Times New Roman" w:hAnsi="Times New Roman"/>
          <w:i/>
          <w:sz w:val="24"/>
          <w:szCs w:val="24"/>
        </w:rPr>
        <w:t>UME6</w:t>
      </w:r>
      <w:r w:rsidR="00687966">
        <w:rPr>
          <w:rFonts w:ascii="Times New Roman" w:hAnsi="Times New Roman"/>
          <w:sz w:val="24"/>
          <w:szCs w:val="24"/>
        </w:rPr>
        <w:t xml:space="preserve"> and wild-type strains.</w:t>
      </w:r>
      <w:r w:rsidR="00050CEF" w:rsidRPr="00050CEF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1710"/>
        <w:gridCol w:w="1710"/>
        <w:gridCol w:w="1710"/>
      </w:tblGrid>
      <w:tr w:rsidR="002842C0" w:rsidRPr="00050CEF" w:rsidTr="00AA3D50">
        <w:trPr>
          <w:trHeight w:val="529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CAE" w:rsidRPr="00050CEF" w:rsidRDefault="00EC75D3" w:rsidP="007448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0CE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1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CAE" w:rsidRPr="00050CEF" w:rsidRDefault="00BC0CAE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Fold </w:t>
            </w:r>
            <w:r w:rsidR="00425A30">
              <w:rPr>
                <w:rFonts w:ascii="Times New Roman" w:hAnsi="Times New Roman"/>
                <w:b/>
                <w:sz w:val="24"/>
                <w:szCs w:val="24"/>
              </w:rPr>
              <w:t xml:space="preserve">change </w:t>
            </w:r>
            <w:r w:rsidR="00ED72C2">
              <w:rPr>
                <w:rFonts w:ascii="Times New Roman" w:hAnsi="Times New Roman"/>
                <w:b/>
                <w:sz w:val="24"/>
                <w:szCs w:val="24"/>
              </w:rPr>
              <w:t>(-Dox/+</w:t>
            </w:r>
            <w:proofErr w:type="gramStart"/>
            <w:r w:rsidR="00ED72C2">
              <w:rPr>
                <w:rFonts w:ascii="Times New Roman" w:hAnsi="Times New Roman"/>
                <w:b/>
                <w:sz w:val="24"/>
                <w:szCs w:val="24"/>
              </w:rPr>
              <w:t>Dox)</w:t>
            </w:r>
            <w:r w:rsidR="00BC214B"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gramEnd"/>
          </w:p>
        </w:tc>
      </w:tr>
      <w:tr w:rsidR="0091193A" w:rsidRPr="00050CEF" w:rsidTr="00AA3D50">
        <w:trPr>
          <w:trHeight w:val="249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BC0CAE" w:rsidRPr="00050CEF" w:rsidRDefault="00BC0CAE" w:rsidP="007448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CAE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>-fo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CAE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68796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>4-fo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CAE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10-fold</w:t>
            </w:r>
          </w:p>
        </w:tc>
      </w:tr>
      <w:tr w:rsidR="0091193A" w:rsidRPr="00050CEF" w:rsidTr="00AA3D50">
        <w:trPr>
          <w:trHeight w:val="529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BC214B" w:rsidP="00ED72C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</w:t>
            </w:r>
            <w:r w:rsidR="00050CEF" w:rsidRPr="00050CEF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of genes</w:t>
            </w:r>
            <w:r w:rsidR="001F104F">
              <w:rPr>
                <w:rFonts w:ascii="Times New Roman" w:hAnsi="Times New Roman"/>
                <w:b/>
                <w:sz w:val="24"/>
                <w:szCs w:val="24"/>
              </w:rPr>
              <w:t xml:space="preserve"> up-regulated in </w:t>
            </w:r>
            <w:r w:rsidR="00ED72C2" w:rsidRPr="00ED72C2">
              <w:rPr>
                <w:rFonts w:ascii="Times New Roman" w:hAnsi="Times New Roman"/>
                <w:b/>
                <w:i/>
                <w:sz w:val="24"/>
                <w:szCs w:val="24"/>
              </w:rPr>
              <w:t>tetO-CtUME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687966" w:rsidP="006879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1,05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687966" w:rsidP="006879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38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687966" w:rsidP="006879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147</w:t>
            </w:r>
          </w:p>
        </w:tc>
      </w:tr>
      <w:tr w:rsidR="0091193A" w:rsidRPr="00050CEF" w:rsidTr="00AA3D50">
        <w:trPr>
          <w:trHeight w:val="54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29711A" w:rsidP="0074488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# of genes up-regulated in </w:t>
            </w:r>
            <w:r w:rsidRPr="0029711A">
              <w:rPr>
                <w:rFonts w:ascii="Times New Roman" w:hAnsi="Times New Roman"/>
                <w:b/>
                <w:i/>
                <w:sz w:val="24"/>
                <w:szCs w:val="24"/>
              </w:rPr>
              <w:t>C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W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A435EC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A435EC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687966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1193A" w:rsidRPr="00050CEF" w:rsidTr="00AA3D50">
        <w:trPr>
          <w:trHeight w:val="26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BC0CAE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50CEF" w:rsidRPr="00050CEF" w:rsidRDefault="00050CEF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50CEF" w:rsidRPr="00050CEF" w:rsidRDefault="00050CEF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0CEF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2-fo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0CEF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>-fo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0CEF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>-fold</w:t>
            </w:r>
          </w:p>
        </w:tc>
      </w:tr>
      <w:tr w:rsidR="0091193A" w:rsidRPr="00050CEF" w:rsidTr="00AA3D50">
        <w:trPr>
          <w:trHeight w:val="529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BC214B" w:rsidP="0029711A">
            <w:pPr>
              <w:spacing w:after="0" w:line="240" w:lineRule="auto"/>
              <w:ind w:left="-12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#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of genes </w:t>
            </w:r>
            <w:r w:rsidR="0029711A">
              <w:rPr>
                <w:rFonts w:ascii="Times New Roman" w:hAnsi="Times New Roman"/>
                <w:b/>
                <w:sz w:val="24"/>
                <w:szCs w:val="24"/>
              </w:rPr>
              <w:t xml:space="preserve">down-regulated in </w:t>
            </w:r>
            <w:r w:rsidR="0029711A" w:rsidRPr="00ED72C2">
              <w:rPr>
                <w:rFonts w:ascii="Times New Roman" w:hAnsi="Times New Roman"/>
                <w:b/>
                <w:i/>
                <w:sz w:val="24"/>
                <w:szCs w:val="24"/>
              </w:rPr>
              <w:t>tetO-CtUME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687966" w:rsidP="006879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1,1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BC214B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6457" w:rsidRPr="00050CEF">
              <w:rPr>
                <w:rFonts w:ascii="Times New Roman" w:hAnsi="Times New Roman"/>
                <w:sz w:val="24"/>
                <w:szCs w:val="24"/>
              </w:rPr>
              <w:t>4</w:t>
            </w:r>
            <w:r w:rsidR="00687966">
              <w:rPr>
                <w:rFonts w:ascii="Times New Roman" w:hAnsi="Times New Roman"/>
                <w:sz w:val="24"/>
                <w:szCs w:val="24"/>
              </w:rPr>
              <w:t>0</w:t>
            </w:r>
            <w:r w:rsidR="00CC6457" w:rsidRPr="00050CE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BC214B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</w:tr>
      <w:tr w:rsidR="0091193A" w:rsidRPr="00050CEF" w:rsidTr="00AA3D50">
        <w:trPr>
          <w:trHeight w:val="529"/>
        </w:trPr>
        <w:tc>
          <w:tcPr>
            <w:tcW w:w="4680" w:type="dxa"/>
            <w:tcBorders>
              <w:top w:val="nil"/>
              <w:left w:val="nil"/>
              <w:right w:val="nil"/>
            </w:tcBorders>
            <w:vAlign w:val="center"/>
          </w:tcPr>
          <w:p w:rsidR="00BC0CAE" w:rsidRPr="00050CEF" w:rsidRDefault="0029711A" w:rsidP="0074488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# of genes down-regulated in </w:t>
            </w:r>
            <w:r w:rsidRPr="0029711A">
              <w:rPr>
                <w:rFonts w:ascii="Times New Roman" w:hAnsi="Times New Roman"/>
                <w:b/>
                <w:i/>
                <w:sz w:val="24"/>
                <w:szCs w:val="24"/>
              </w:rPr>
              <w:t>C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CAE" w:rsidRPr="00050CEF" w:rsidRDefault="00A435EC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151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CAE" w:rsidRPr="00050CEF" w:rsidRDefault="00C15171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68796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CAE" w:rsidRPr="00050CEF" w:rsidRDefault="00C15171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C21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91193A" w:rsidRDefault="0091193A" w:rsidP="0074488E">
      <w:pPr>
        <w:spacing w:line="240" w:lineRule="auto"/>
      </w:pPr>
    </w:p>
    <w:p w:rsidR="0098599C" w:rsidRPr="00AE72B9" w:rsidRDefault="0091193A" w:rsidP="0074488E">
      <w:pPr>
        <w:spacing w:line="240" w:lineRule="auto"/>
        <w:rPr>
          <w:rFonts w:ascii="Times New Roman" w:hAnsi="Times New Roman"/>
          <w:sz w:val="24"/>
          <w:szCs w:val="24"/>
        </w:rPr>
      </w:pPr>
      <w:r w:rsidRPr="00AE72B9">
        <w:rPr>
          <w:rFonts w:ascii="Times New Roman" w:hAnsi="Times New Roman"/>
          <w:sz w:val="24"/>
          <w:szCs w:val="24"/>
        </w:rPr>
        <w:t>*</w:t>
      </w:r>
      <w:r w:rsidR="0074488E">
        <w:rPr>
          <w:rFonts w:ascii="Times New Roman" w:hAnsi="Times New Roman"/>
          <w:sz w:val="24"/>
          <w:szCs w:val="24"/>
        </w:rPr>
        <w:t xml:space="preserve"> Fold changes are based on </w:t>
      </w:r>
      <w:r w:rsidR="001C1948">
        <w:rPr>
          <w:rFonts w:ascii="Times New Roman" w:hAnsi="Times New Roman"/>
          <w:sz w:val="24"/>
          <w:szCs w:val="24"/>
        </w:rPr>
        <w:t>mean</w:t>
      </w:r>
      <w:r w:rsidR="0074488E">
        <w:rPr>
          <w:rFonts w:ascii="Times New Roman" w:hAnsi="Times New Roman"/>
          <w:sz w:val="24"/>
          <w:szCs w:val="24"/>
        </w:rPr>
        <w:t xml:space="preserve"> </w:t>
      </w:r>
      <w:r w:rsidR="003A3582">
        <w:rPr>
          <w:rFonts w:ascii="Times New Roman" w:hAnsi="Times New Roman"/>
          <w:sz w:val="24"/>
          <w:szCs w:val="24"/>
        </w:rPr>
        <w:t xml:space="preserve">gene </w:t>
      </w:r>
      <w:r w:rsidR="0074488E">
        <w:rPr>
          <w:rFonts w:ascii="Times New Roman" w:hAnsi="Times New Roman"/>
          <w:sz w:val="24"/>
          <w:szCs w:val="24"/>
        </w:rPr>
        <w:t>expression values</w:t>
      </w:r>
      <w:r w:rsidR="00BC214B">
        <w:rPr>
          <w:rFonts w:ascii="Times New Roman" w:hAnsi="Times New Roman"/>
          <w:sz w:val="24"/>
          <w:szCs w:val="24"/>
        </w:rPr>
        <w:t xml:space="preserve"> from cells grown in the absence vs. presence of 100 ng/mL doxycycline (Dox)</w:t>
      </w:r>
      <w:r w:rsidR="0074488E">
        <w:rPr>
          <w:rFonts w:ascii="Times New Roman" w:hAnsi="Times New Roman"/>
          <w:sz w:val="24"/>
          <w:szCs w:val="24"/>
        </w:rPr>
        <w:t xml:space="preserve"> </w:t>
      </w:r>
      <w:r w:rsidR="003A3582">
        <w:rPr>
          <w:rFonts w:ascii="Times New Roman" w:hAnsi="Times New Roman"/>
          <w:sz w:val="24"/>
          <w:szCs w:val="24"/>
        </w:rPr>
        <w:t xml:space="preserve">from two independent </w:t>
      </w:r>
      <w:r w:rsidR="00BC214B">
        <w:rPr>
          <w:rFonts w:ascii="Times New Roman" w:hAnsi="Times New Roman"/>
          <w:sz w:val="24"/>
          <w:szCs w:val="24"/>
        </w:rPr>
        <w:t xml:space="preserve">RNA-seq </w:t>
      </w:r>
      <w:r w:rsidR="003A3582">
        <w:rPr>
          <w:rFonts w:ascii="Times New Roman" w:hAnsi="Times New Roman"/>
          <w:sz w:val="24"/>
          <w:szCs w:val="24"/>
        </w:rPr>
        <w:t xml:space="preserve">experiments </w:t>
      </w:r>
      <w:r w:rsidR="0074488E">
        <w:rPr>
          <w:rFonts w:ascii="Times New Roman" w:hAnsi="Times New Roman"/>
          <w:sz w:val="24"/>
          <w:szCs w:val="24"/>
        </w:rPr>
        <w:t>(n=2</w:t>
      </w:r>
      <w:r w:rsidR="00BC214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BC214B">
        <w:rPr>
          <w:rFonts w:ascii="Times New Roman" w:hAnsi="Times New Roman"/>
          <w:sz w:val="24"/>
          <w:szCs w:val="24"/>
        </w:rPr>
        <w:t>p</w:t>
      </w:r>
      <w:r w:rsidR="00BC214B" w:rsidRPr="00BC214B">
        <w:rPr>
          <w:rFonts w:ascii="Times New Roman" w:hAnsi="Times New Roman"/>
          <w:sz w:val="24"/>
          <w:szCs w:val="24"/>
          <w:vertAlign w:val="subscript"/>
        </w:rPr>
        <w:t>adj</w:t>
      </w:r>
      <w:proofErr w:type="spellEnd"/>
      <w:r w:rsidR="00BC214B">
        <w:rPr>
          <w:rFonts w:ascii="Times New Roman" w:hAnsi="Times New Roman"/>
          <w:sz w:val="24"/>
          <w:szCs w:val="24"/>
        </w:rPr>
        <w:t xml:space="preserve"> ≤ 0.05)</w:t>
      </w:r>
    </w:p>
    <w:p w:rsidR="005E4102" w:rsidRPr="0058032A" w:rsidRDefault="00210951" w:rsidP="0074488E">
      <w:pPr>
        <w:spacing w:line="240" w:lineRule="auto"/>
        <w:rPr>
          <w:sz w:val="24"/>
          <w:szCs w:val="24"/>
        </w:rPr>
      </w:pPr>
      <w:r w:rsidRPr="00210951">
        <w:rPr>
          <w:rFonts w:ascii="Times New Roman" w:hAnsi="Times New Roman"/>
          <w:i/>
          <w:sz w:val="24"/>
          <w:szCs w:val="24"/>
        </w:rPr>
        <w:t>Ct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210951">
        <w:rPr>
          <w:rFonts w:ascii="Times New Roman" w:hAnsi="Times New Roman"/>
          <w:i/>
          <w:sz w:val="24"/>
          <w:szCs w:val="24"/>
        </w:rPr>
        <w:t>Candida tropicalis</w:t>
      </w:r>
      <w:r>
        <w:rPr>
          <w:rFonts w:ascii="Times New Roman" w:hAnsi="Times New Roman"/>
          <w:sz w:val="24"/>
          <w:szCs w:val="24"/>
        </w:rPr>
        <w:t xml:space="preserve">. WT = wild-type. </w:t>
      </w:r>
    </w:p>
    <w:sectPr w:rsidR="005E4102" w:rsidRPr="0058032A" w:rsidSect="002A3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273A" w:rsidRDefault="006A273A" w:rsidP="00050CEF">
      <w:pPr>
        <w:spacing w:after="0" w:line="240" w:lineRule="auto"/>
      </w:pPr>
      <w:r>
        <w:separator/>
      </w:r>
    </w:p>
  </w:endnote>
  <w:endnote w:type="continuationSeparator" w:id="0">
    <w:p w:rsidR="006A273A" w:rsidRDefault="006A273A" w:rsidP="00050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273A" w:rsidRDefault="006A273A" w:rsidP="00050CEF">
      <w:pPr>
        <w:spacing w:after="0" w:line="240" w:lineRule="auto"/>
      </w:pPr>
      <w:r>
        <w:separator/>
      </w:r>
    </w:p>
  </w:footnote>
  <w:footnote w:type="continuationSeparator" w:id="0">
    <w:p w:rsidR="006A273A" w:rsidRDefault="006A273A" w:rsidP="00050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AE"/>
    <w:rsid w:val="00050CEF"/>
    <w:rsid w:val="000E7755"/>
    <w:rsid w:val="00103E7B"/>
    <w:rsid w:val="001137B9"/>
    <w:rsid w:val="001B0B76"/>
    <w:rsid w:val="001C1948"/>
    <w:rsid w:val="001F104F"/>
    <w:rsid w:val="00210951"/>
    <w:rsid w:val="002538E2"/>
    <w:rsid w:val="00260085"/>
    <w:rsid w:val="002842C0"/>
    <w:rsid w:val="0029711A"/>
    <w:rsid w:val="002A30A1"/>
    <w:rsid w:val="00335D91"/>
    <w:rsid w:val="003431A2"/>
    <w:rsid w:val="003446BD"/>
    <w:rsid w:val="003613F1"/>
    <w:rsid w:val="003630E8"/>
    <w:rsid w:val="003A3582"/>
    <w:rsid w:val="003C3117"/>
    <w:rsid w:val="003D14D1"/>
    <w:rsid w:val="003D5335"/>
    <w:rsid w:val="00425A30"/>
    <w:rsid w:val="00446F91"/>
    <w:rsid w:val="004543A1"/>
    <w:rsid w:val="00523A15"/>
    <w:rsid w:val="005405AC"/>
    <w:rsid w:val="00574EF0"/>
    <w:rsid w:val="0058032A"/>
    <w:rsid w:val="0058423D"/>
    <w:rsid w:val="005A62DA"/>
    <w:rsid w:val="005B0309"/>
    <w:rsid w:val="005E4102"/>
    <w:rsid w:val="00604015"/>
    <w:rsid w:val="00607BA6"/>
    <w:rsid w:val="006316F6"/>
    <w:rsid w:val="00663FDD"/>
    <w:rsid w:val="00671F81"/>
    <w:rsid w:val="00686CB1"/>
    <w:rsid w:val="00687966"/>
    <w:rsid w:val="006932FF"/>
    <w:rsid w:val="006A273A"/>
    <w:rsid w:val="0074488E"/>
    <w:rsid w:val="007C01CB"/>
    <w:rsid w:val="0085603F"/>
    <w:rsid w:val="0086470B"/>
    <w:rsid w:val="008E469D"/>
    <w:rsid w:val="00910868"/>
    <w:rsid w:val="0091193A"/>
    <w:rsid w:val="00912814"/>
    <w:rsid w:val="00925CCF"/>
    <w:rsid w:val="00934E27"/>
    <w:rsid w:val="00975F19"/>
    <w:rsid w:val="0098599C"/>
    <w:rsid w:val="009866AD"/>
    <w:rsid w:val="00A05505"/>
    <w:rsid w:val="00A10D4C"/>
    <w:rsid w:val="00A435EC"/>
    <w:rsid w:val="00A74D66"/>
    <w:rsid w:val="00A74E03"/>
    <w:rsid w:val="00AA3D50"/>
    <w:rsid w:val="00AE72B9"/>
    <w:rsid w:val="00B0258B"/>
    <w:rsid w:val="00BC0CAE"/>
    <w:rsid w:val="00BC214B"/>
    <w:rsid w:val="00BF5E09"/>
    <w:rsid w:val="00C15171"/>
    <w:rsid w:val="00C52010"/>
    <w:rsid w:val="00C85D26"/>
    <w:rsid w:val="00C97DAC"/>
    <w:rsid w:val="00CC6457"/>
    <w:rsid w:val="00D13DF2"/>
    <w:rsid w:val="00D22DCB"/>
    <w:rsid w:val="00D362CF"/>
    <w:rsid w:val="00DE19E1"/>
    <w:rsid w:val="00E536FD"/>
    <w:rsid w:val="00EC75D3"/>
    <w:rsid w:val="00ED72C2"/>
    <w:rsid w:val="00F911AC"/>
    <w:rsid w:val="00FB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5165F-6902-4F96-BEC3-2A8F240AF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E0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50C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0CEF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050C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50CE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5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1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B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B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B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19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20412-5293-4B89-B81C-72B744107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arlisle</dc:creator>
  <cp:keywords/>
  <cp:lastModifiedBy>Kadosh, David</cp:lastModifiedBy>
  <cp:revision>7</cp:revision>
  <dcterms:created xsi:type="dcterms:W3CDTF">2019-02-16T21:06:00Z</dcterms:created>
  <dcterms:modified xsi:type="dcterms:W3CDTF">2019-08-28T19:32:00Z</dcterms:modified>
</cp:coreProperties>
</file>